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703" w:leader="none"/>
        </w:tabs>
        <w:rPr/>
      </w:pPr>
      <w:r>
        <w:rPr>
          <w:b/>
        </w:rPr>
        <w:t>Supplementary Table S1 Summary of new DENV 1-4 sequences obtained between 2001 and 2016 and PNG sequences used in the study</w:t>
      </w:r>
      <w:r>
        <w:rPr/>
        <w:tab/>
      </w:r>
    </w:p>
    <w:tbl>
      <w:tblPr>
        <w:tblW w:w="926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396"/>
        <w:gridCol w:w="696"/>
        <w:gridCol w:w="1107"/>
        <w:gridCol w:w="2287"/>
        <w:gridCol w:w="2835"/>
      </w:tblGrid>
      <w:tr>
        <w:trPr>
          <w:trHeight w:val="300" w:hRule="atLeast"/>
        </w:trPr>
        <w:tc>
          <w:tcPr>
            <w:tcW w:w="9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otype</w:t>
            </w:r>
          </w:p>
        </w:tc>
        <w:tc>
          <w:tcPr>
            <w:tcW w:w="13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 accession number</w:t>
            </w:r>
          </w:p>
        </w:tc>
        <w:tc>
          <w:tcPr>
            <w:tcW w:w="22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Country/Territory 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ain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415519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NG 2009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KT824977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NG 2011b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KT824980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i Lank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ri Lanka 2011b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KT824981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ailand 2011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KT824985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bod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mbodia 2012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KT824990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NG 2012a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4993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ailand 2012a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4994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ailand 2012b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KT824997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wnsville 2012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50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irns 2012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00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li 2013c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01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anma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yanmar 2013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02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irns 2013a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06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nisfail 2013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08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NG 2013a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12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nch Poly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hiti 2013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17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ietnam 2013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28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i Lank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ri Lanka 2014b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31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ailand 2014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59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li 2014d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61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li 2014f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Y495792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ailand 2015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35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nch Poly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ench Polynesia 2015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38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y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laysia 2015b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44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ietnam 2015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Y495793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ietnam 2016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415518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NG 2003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4964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ok Island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ok Islands 2007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919815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G 201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4976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nisfail 201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4978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G 2011c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4982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wnsville 201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47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 201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48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G 2011d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Y495797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ji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ji 2012e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Y495798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ribati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ribati 2012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Y495799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ue Islan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ue Island 2012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4989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 2012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4991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G 2012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07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 2013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09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G 2013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10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G 2013c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11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 Douglas 2013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19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ji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ji 2013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57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G 2013d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919814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G 2014a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919818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G 2014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Y495800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G 2015c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36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nisfail 2015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40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G 2015a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43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wnsville 2015a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Y495796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 2016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Y495801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G 2016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4969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dia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 2010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4975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 201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54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bado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bados 2013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56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 2013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Y495794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div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dives 2014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63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irns 2014c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65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 2014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41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meric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h America 2015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42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 2015a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67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irns 2015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825068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 2015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Y495795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div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dives 2016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 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55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 Isa 2013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 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56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 2013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 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806324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anmar 2014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 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Y495819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bodia 2015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 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38403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w Guinea C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 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906959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2/PG/BID-V2618/2008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706002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26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568266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03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Y495815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st Timo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st Timor 2003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568241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09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568267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G 2010a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568268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0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568269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0c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568270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0d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21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wnsville 2010c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24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i 2011a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27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st Timo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st Timor 201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28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ngapore 201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30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1a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32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ngladesh 201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33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kistan 201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806311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1c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806312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 201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34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 2012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37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 2012a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39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i 2012c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41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wnsville 2012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44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 2013a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47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i 2013c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48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i 2013d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49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irns 2013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50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 2013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51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3a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53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3c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54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 2013c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806313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ysia 2013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806314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3d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517845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-CN10-13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57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 2014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63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ji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ji 2014a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64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 2014a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65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 2014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67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etnam 2014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806316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i 2014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806317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 2014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806320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4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806321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ysia 2014c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806323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ysia 2014d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68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i 2015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69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ngapore 2015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70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st Timo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st Timor 2015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71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 2015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81572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 2015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806325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ysia 2015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806326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5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Y495811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5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Y495812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5c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Y495816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st Timo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st Timor 2015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Y495802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 2016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Y495803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i Lanka 2016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Y495804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irns 2016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Y495805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 2016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Y495806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i 2016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Y495807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rters Towers 2016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Y495808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olomon Islands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omon Islands 2016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Y495809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du Island 2016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Y495810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6a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Y495813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6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mopolit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Y495814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wnsville 2016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575571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08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Y495825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irns 2009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575572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0a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575573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0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38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39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 201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43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irns 2012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44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 2012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46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st Timo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st Timor 2012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47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 2012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50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2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51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2c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65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omon Island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omon Islands 2012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86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3c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54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i 2013a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56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i 2013c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57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 2013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58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i 2013d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60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3a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61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ji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ji 2013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62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omon Island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omon Islands 2013a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63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omon Island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omon Islands 2013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64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omon Island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omon Islands 2013c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66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 2013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85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3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88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 Douglas 2013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73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i 2014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74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ysia 2014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75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4a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76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4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77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public of Nauru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uru Island 2014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80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nuatu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nuatu 2014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81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 2014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92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ji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ji 2014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98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nuatu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nuatu 2014c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Y499643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 2015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T758793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i 2015a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82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ngdom of Tong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nga 2015a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83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ngdom of Tong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nga 2015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94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i 2015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95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o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oa 2015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97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5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825075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 2015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Y495820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ysia 2016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T758796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omon Island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omon Islands 2016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Y495822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 2016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Y495824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6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41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 2011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42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 2011c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C261634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Z/10476/2012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48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 2012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90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 2013c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49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2012a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52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 2012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68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i 2013e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69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 2013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70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bodia 2013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71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 2013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72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ngapore 2013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Y495823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 2015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8784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 2015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49998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ngkok 201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0001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 2012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0007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 2013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825074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 2015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Y427080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i Lanka 2016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Y427081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i 2016b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49993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o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oa 2008c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49994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 201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49995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irns 201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49997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 201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Y427078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Federated States of Micronesia (Chuuk Island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uukIsl 2012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49999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 2012a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0000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Federated States of Micronesia (Kosrae Island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osrae 2012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0003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li 2013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0004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 Americ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h America 2013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750005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 2013a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Y427077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ali 2016a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Y427079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airns 2016 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Y427082*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NG 2016a </w:t>
            </w:r>
          </w:p>
        </w:tc>
      </w:tr>
      <w:tr>
        <w:trPr>
          <w:trHeight w:val="300" w:hRule="atLeast"/>
        </w:trPr>
        <w:tc>
          <w:tcPr>
            <w:tcW w:w="9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V-4</w:t>
            </w:r>
          </w:p>
        </w:tc>
        <w:tc>
          <w:tcPr>
            <w:tcW w:w="13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Y427083*</w:t>
            </w:r>
          </w:p>
        </w:tc>
        <w:tc>
          <w:tcPr>
            <w:tcW w:w="22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 2016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New DENV sequences obtained from viremic travelers who traveled to Australia or from patients diagnosed during local DENV transmission events between 2001 and 2016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626E1E6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1T05:33:00Z</dcterms:created>
  <dc:creator>Alyssa Pyke</dc:creator>
  <dc:description/>
  <cp:keywords/>
  <dc:language>en-US</dc:language>
  <cp:lastModifiedBy>Alyssa Pyke</cp:lastModifiedBy>
  <cp:lastPrinted>2017-01-25T13:49:00Z</cp:lastPrinted>
  <dcterms:modified xsi:type="dcterms:W3CDTF">2017-10-11T20:48:00Z</dcterms:modified>
  <cp:revision>4</cp:revision>
  <dc:subject/>
  <dc:title/>
</cp:coreProperties>
</file>